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3161C" w14:textId="58A9BB94" w:rsidR="00D24F07" w:rsidRDefault="00575102" w:rsidP="00D24F07">
      <w:pPr>
        <w:rPr>
          <w:rFonts w:ascii="Arial" w:hAnsi="Arial" w:cs="Arial"/>
          <w:b/>
          <w:bCs/>
        </w:rPr>
      </w:pPr>
      <w:r>
        <w:rPr>
          <w:rFonts w:ascii="Arial" w:eastAsia="Times New Roman" w:hAnsi="Arial" w:cs="Arial"/>
          <w:b/>
          <w:bCs/>
          <w:kern w:val="0"/>
          <w14:ligatures w14:val="none"/>
        </w:rPr>
        <w:t>Supplementary Table 1</w:t>
      </w:r>
      <w:r w:rsidR="00D24F07">
        <w:rPr>
          <w:rFonts w:ascii="Arial" w:eastAsia="Times New Roman" w:hAnsi="Arial" w:cs="Arial"/>
          <w:b/>
          <w:bCs/>
          <w:kern w:val="0"/>
          <w14:ligatures w14:val="none"/>
        </w:rPr>
        <w:t xml:space="preserve">: </w:t>
      </w:r>
      <w:r w:rsidR="00D24F07" w:rsidRPr="00F07AA2">
        <w:rPr>
          <w:rFonts w:ascii="Arial" w:hAnsi="Arial" w:cs="Arial"/>
          <w:b/>
          <w:bCs/>
        </w:rPr>
        <w:t xml:space="preserve">Core </w:t>
      </w:r>
      <w:r w:rsidR="00D24F07">
        <w:rPr>
          <w:rFonts w:ascii="Arial" w:hAnsi="Arial" w:cs="Arial"/>
          <w:b/>
          <w:bCs/>
        </w:rPr>
        <w:t>p</w:t>
      </w:r>
      <w:r w:rsidR="00D24F07" w:rsidRPr="00F07AA2">
        <w:rPr>
          <w:rFonts w:ascii="Arial" w:hAnsi="Arial" w:cs="Arial"/>
          <w:b/>
          <w:bCs/>
        </w:rPr>
        <w:t xml:space="preserve">henotypic </w:t>
      </w:r>
      <w:r w:rsidR="00D24F07">
        <w:rPr>
          <w:rFonts w:ascii="Arial" w:hAnsi="Arial" w:cs="Arial"/>
          <w:b/>
          <w:bCs/>
        </w:rPr>
        <w:t>f</w:t>
      </w:r>
      <w:r w:rsidR="00D24F07" w:rsidRPr="00F07AA2">
        <w:rPr>
          <w:rFonts w:ascii="Arial" w:hAnsi="Arial" w:cs="Arial"/>
          <w:b/>
          <w:bCs/>
        </w:rPr>
        <w:t>eatures of patients with</w:t>
      </w:r>
      <w:r w:rsidR="00D24F07">
        <w:rPr>
          <w:rFonts w:ascii="Arial" w:hAnsi="Arial" w:cs="Arial"/>
          <w:b/>
          <w:bCs/>
        </w:rPr>
        <w:t xml:space="preserve"> </w:t>
      </w:r>
      <w:r w:rsidR="00D24F07" w:rsidRPr="00C11EDA">
        <w:rPr>
          <w:rFonts w:ascii="Arial" w:hAnsi="Arial" w:cs="Arial"/>
          <w:b/>
          <w:bCs/>
        </w:rPr>
        <w:t>UCMD</w:t>
      </w:r>
      <w:r w:rsidR="00D24F07">
        <w:rPr>
          <w:rFonts w:ascii="Arial" w:hAnsi="Arial" w:cs="Arial"/>
          <w:b/>
          <w:bCs/>
        </w:rPr>
        <w:t xml:space="preserve"> due to </w:t>
      </w:r>
      <w:r w:rsidR="00FE643F">
        <w:rPr>
          <w:rFonts w:ascii="Arial" w:hAnsi="Arial" w:cs="Arial"/>
          <w:b/>
          <w:bCs/>
        </w:rPr>
        <w:t>variants</w:t>
      </w:r>
      <w:r w:rsidR="00D24F07">
        <w:rPr>
          <w:rFonts w:ascii="Arial" w:hAnsi="Arial" w:cs="Arial"/>
          <w:b/>
          <w:bCs/>
        </w:rPr>
        <w:t xml:space="preserve"> in the COL6 genes (other than the </w:t>
      </w:r>
      <w:r w:rsidR="00D24F07" w:rsidRPr="00236C58">
        <w:rPr>
          <w:rFonts w:ascii="Arial" w:hAnsi="Arial" w:cs="Arial"/>
          <w:b/>
          <w:bCs/>
          <w:i/>
          <w:iCs/>
        </w:rPr>
        <w:t xml:space="preserve">COL6A1 </w:t>
      </w:r>
      <w:r w:rsidR="00D24F07" w:rsidRPr="00236C58">
        <w:rPr>
          <w:rFonts w:ascii="Arial" w:hAnsi="Arial" w:cs="Arial"/>
          <w:b/>
          <w:bCs/>
        </w:rPr>
        <w:t xml:space="preserve">c.930+189C&gt;T </w:t>
      </w:r>
      <w:r w:rsidR="00FE643F">
        <w:rPr>
          <w:rFonts w:ascii="Arial" w:hAnsi="Arial" w:cs="Arial"/>
          <w:b/>
          <w:bCs/>
        </w:rPr>
        <w:t>variant</w:t>
      </w:r>
      <w:r w:rsidR="00D24F07">
        <w:rPr>
          <w:rFonts w:ascii="Arial" w:hAnsi="Arial" w:cs="Arial"/>
          <w:b/>
          <w:bCs/>
        </w:rPr>
        <w:t xml:space="preserve">) </w:t>
      </w:r>
    </w:p>
    <w:p w14:paraId="75AC24F2" w14:textId="77777777" w:rsidR="00575102" w:rsidRDefault="00575102" w:rsidP="00575102"/>
    <w:tbl>
      <w:tblPr>
        <w:tblW w:w="10100" w:type="dxa"/>
        <w:tblInd w:w="-45" w:type="dxa"/>
        <w:tblLayout w:type="fixed"/>
        <w:tblLook w:val="0000" w:firstRow="0" w:lastRow="0" w:firstColumn="0" w:lastColumn="0" w:noHBand="0" w:noVBand="0"/>
      </w:tblPr>
      <w:tblGrid>
        <w:gridCol w:w="930"/>
        <w:gridCol w:w="2950"/>
        <w:gridCol w:w="650"/>
        <w:gridCol w:w="1610"/>
        <w:gridCol w:w="1080"/>
        <w:gridCol w:w="990"/>
        <w:gridCol w:w="990"/>
        <w:gridCol w:w="900"/>
      </w:tblGrid>
      <w:tr w:rsidR="006B06D3" w14:paraId="39B93941" w14:textId="77777777" w:rsidTr="006B06D3">
        <w:trPr>
          <w:trHeight w:val="1140"/>
        </w:trPr>
        <w:tc>
          <w:tcPr>
            <w:tcW w:w="9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64D94EF3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Patient Identifier</w:t>
            </w:r>
          </w:p>
        </w:tc>
        <w:tc>
          <w:tcPr>
            <w:tcW w:w="295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FB6B41D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 xml:space="preserve">Causative variants in the COL6 genes 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(COL6A1</w:t>
            </w:r>
            <w:r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OL6A2</w:t>
            </w:r>
            <w:r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 xml:space="preserve"> or 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OL6A3</w:t>
            </w:r>
            <w:r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5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F28B5B2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6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7CF3C8F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Race/Ethnicity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9748A1F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Hip dislocation or hip dysplasia at birth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6E3AB84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Hypotonia at birth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737C224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Abnormal position of hands/feet at birth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11FBB18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Torticollis at birth</w:t>
            </w:r>
          </w:p>
        </w:tc>
      </w:tr>
      <w:tr w:rsidR="006B06D3" w14:paraId="5276E589" w14:textId="77777777" w:rsidTr="006B06D3">
        <w:trPr>
          <w:trHeight w:val="440"/>
        </w:trPr>
        <w:tc>
          <w:tcPr>
            <w:tcW w:w="93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11D64EDA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P1</w:t>
            </w:r>
          </w:p>
        </w:tc>
        <w:tc>
          <w:tcPr>
            <w:tcW w:w="2950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59BCBAC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kern w:val="0"/>
                <w:sz w:val="16"/>
                <w:szCs w:val="16"/>
              </w:rPr>
              <w:t>COL6A3</w:t>
            </w: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 xml:space="preserve">: c.6181C&gt;T, </w:t>
            </w:r>
            <w:proofErr w:type="gramStart"/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p.Arg</w:t>
            </w:r>
            <w:proofErr w:type="gramEnd"/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2061*;                 c.6931G&gt;A, p.Gly2311Arg</w:t>
            </w:r>
          </w:p>
        </w:tc>
        <w:tc>
          <w:tcPr>
            <w:tcW w:w="650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4E17475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610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83D605A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Caucasian/American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886497A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2BDA464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058465B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58FC31D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6B06D3" w14:paraId="592370C8" w14:textId="77777777" w:rsidTr="006B06D3">
        <w:trPr>
          <w:trHeight w:val="400"/>
        </w:trPr>
        <w:tc>
          <w:tcPr>
            <w:tcW w:w="9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36508C9D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P2</w:t>
            </w:r>
          </w:p>
        </w:tc>
        <w:tc>
          <w:tcPr>
            <w:tcW w:w="29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B2F46B0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kern w:val="0"/>
                <w:sz w:val="16"/>
                <w:szCs w:val="16"/>
              </w:rPr>
              <w:t>COL6A3</w:t>
            </w: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: c.6210+1G&gt;A</w:t>
            </w:r>
          </w:p>
        </w:tc>
        <w:tc>
          <w:tcPr>
            <w:tcW w:w="6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FB7BE1A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6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704E86C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Caucasian/American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3B156FC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562ECFE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F2AB83E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4EB18FC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6B06D3" w14:paraId="0FD036B7" w14:textId="77777777" w:rsidTr="006B06D3">
        <w:trPr>
          <w:trHeight w:val="380"/>
        </w:trPr>
        <w:tc>
          <w:tcPr>
            <w:tcW w:w="9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3FAA90BB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P3</w:t>
            </w:r>
          </w:p>
        </w:tc>
        <w:tc>
          <w:tcPr>
            <w:tcW w:w="29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D7F3B3D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kern w:val="0"/>
                <w:sz w:val="16"/>
                <w:szCs w:val="16"/>
              </w:rPr>
              <w:t>COL6A1</w:t>
            </w: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 xml:space="preserve">: c.859G&gt;A, </w:t>
            </w:r>
            <w:proofErr w:type="gramStart"/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p.Gly</w:t>
            </w:r>
            <w:proofErr w:type="gramEnd"/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287Arg</w:t>
            </w:r>
          </w:p>
        </w:tc>
        <w:tc>
          <w:tcPr>
            <w:tcW w:w="6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5105CD0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6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FC5869B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Caucasian/American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343B0CE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6E293FF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D546A36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A7B8BE2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6B06D3" w14:paraId="73C9624C" w14:textId="77777777" w:rsidTr="006B06D3">
        <w:trPr>
          <w:trHeight w:val="364"/>
        </w:trPr>
        <w:tc>
          <w:tcPr>
            <w:tcW w:w="9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41CFCF31" w14:textId="69867F7C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P4</w:t>
            </w:r>
            <w:r w:rsidRPr="00AD5247">
              <w:rPr>
                <w:rFonts w:cstheme="minorHAnsi"/>
                <w:color w:val="000000"/>
                <w:kern w:val="0"/>
                <w:sz w:val="16"/>
                <w:szCs w:val="16"/>
              </w:rPr>
              <w:t>†</w:t>
            </w:r>
          </w:p>
        </w:tc>
        <w:tc>
          <w:tcPr>
            <w:tcW w:w="29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C4C53EE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kern w:val="0"/>
                <w:sz w:val="16"/>
                <w:szCs w:val="16"/>
              </w:rPr>
              <w:t>COL6A1</w:t>
            </w: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 xml:space="preserve">: c.850G&gt;A, </w:t>
            </w:r>
            <w:proofErr w:type="gramStart"/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p.Gly</w:t>
            </w:r>
            <w:proofErr w:type="gramEnd"/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284Arg</w:t>
            </w:r>
          </w:p>
        </w:tc>
        <w:tc>
          <w:tcPr>
            <w:tcW w:w="6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73CB616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6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F226805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Caucasian/American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794D961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4642891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17523B5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5E7B936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6B06D3" w14:paraId="5F707DD5" w14:textId="77777777" w:rsidTr="006B06D3">
        <w:trPr>
          <w:trHeight w:val="400"/>
        </w:trPr>
        <w:tc>
          <w:tcPr>
            <w:tcW w:w="9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0FCCFFD7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P5</w:t>
            </w:r>
          </w:p>
        </w:tc>
        <w:tc>
          <w:tcPr>
            <w:tcW w:w="29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67F82BE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kern w:val="0"/>
                <w:sz w:val="16"/>
                <w:szCs w:val="16"/>
              </w:rPr>
              <w:t>COL6A3</w:t>
            </w: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: c.6309+1G&gt;T</w:t>
            </w:r>
          </w:p>
        </w:tc>
        <w:tc>
          <w:tcPr>
            <w:tcW w:w="6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4C7903C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6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6F52624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Caucasian/American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EB0BD0A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D5115BA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ABB6C65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33A20C7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6B06D3" w14:paraId="7D29D5DB" w14:textId="77777777" w:rsidTr="006B06D3">
        <w:trPr>
          <w:trHeight w:val="300"/>
        </w:trPr>
        <w:tc>
          <w:tcPr>
            <w:tcW w:w="9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79983170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P6</w:t>
            </w:r>
          </w:p>
        </w:tc>
        <w:tc>
          <w:tcPr>
            <w:tcW w:w="29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EAD8674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kern w:val="0"/>
                <w:sz w:val="16"/>
                <w:szCs w:val="16"/>
              </w:rPr>
              <w:t>COL6A2</w:t>
            </w: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: c.801+2_801+3insTTT</w:t>
            </w:r>
          </w:p>
        </w:tc>
        <w:tc>
          <w:tcPr>
            <w:tcW w:w="6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20BF837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6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03E3B48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Caucasian/American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FB96C06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77229BB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1B78EAD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9E94EFA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6B06D3" w14:paraId="1D46EBD4" w14:textId="77777777" w:rsidTr="006B06D3">
        <w:trPr>
          <w:trHeight w:val="500"/>
        </w:trPr>
        <w:tc>
          <w:tcPr>
            <w:tcW w:w="9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48FE3010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P7</w:t>
            </w:r>
          </w:p>
        </w:tc>
        <w:tc>
          <w:tcPr>
            <w:tcW w:w="29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A86B93E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kern w:val="0"/>
                <w:sz w:val="16"/>
                <w:szCs w:val="16"/>
              </w:rPr>
              <w:t>COL6A2</w:t>
            </w: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 xml:space="preserve">: c.2386A&gt;T, </w:t>
            </w:r>
            <w:proofErr w:type="gramStart"/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p.Lys</w:t>
            </w:r>
            <w:proofErr w:type="gramEnd"/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 xml:space="preserve">796*;                         c.856-3C&gt;G </w:t>
            </w:r>
          </w:p>
        </w:tc>
        <w:tc>
          <w:tcPr>
            <w:tcW w:w="6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D7D5AC8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6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D10B400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Asian/Korean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9C47623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0F51488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521439A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82B4C80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6B06D3" w14:paraId="625F938A" w14:textId="77777777" w:rsidTr="006B06D3">
        <w:trPr>
          <w:trHeight w:val="300"/>
        </w:trPr>
        <w:tc>
          <w:tcPr>
            <w:tcW w:w="9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44D1E1E8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P8</w:t>
            </w:r>
          </w:p>
        </w:tc>
        <w:tc>
          <w:tcPr>
            <w:tcW w:w="29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2D45C78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kern w:val="0"/>
                <w:sz w:val="16"/>
                <w:szCs w:val="16"/>
              </w:rPr>
              <w:t>COL6A1</w:t>
            </w: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 xml:space="preserve">: c.868G&gt;A, </w:t>
            </w:r>
            <w:proofErr w:type="gramStart"/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p.Gly</w:t>
            </w:r>
            <w:proofErr w:type="gramEnd"/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290Arg</w:t>
            </w:r>
          </w:p>
        </w:tc>
        <w:tc>
          <w:tcPr>
            <w:tcW w:w="6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7EC439B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6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DEA6D3E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Caucasian/American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30B50A5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421C906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F29A10D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B146091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6B06D3" w14:paraId="4E1ACD77" w14:textId="77777777" w:rsidTr="006B06D3">
        <w:trPr>
          <w:trHeight w:val="300"/>
        </w:trPr>
        <w:tc>
          <w:tcPr>
            <w:tcW w:w="9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07AC0B99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P9</w:t>
            </w:r>
          </w:p>
        </w:tc>
        <w:tc>
          <w:tcPr>
            <w:tcW w:w="29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E45A6B9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kern w:val="0"/>
                <w:sz w:val="16"/>
                <w:szCs w:val="16"/>
              </w:rPr>
              <w:t>COL6A1</w:t>
            </w: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 xml:space="preserve">: c.860G&gt;A, </w:t>
            </w:r>
            <w:proofErr w:type="gramStart"/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p.Gly</w:t>
            </w:r>
            <w:proofErr w:type="gramEnd"/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287Glu</w:t>
            </w:r>
          </w:p>
        </w:tc>
        <w:tc>
          <w:tcPr>
            <w:tcW w:w="6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11A059D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6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E561BFE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Caucasian/American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8235923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F1F85FB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763C819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A003FB9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6B06D3" w14:paraId="3DA63406" w14:textId="77777777" w:rsidTr="006B06D3">
        <w:trPr>
          <w:trHeight w:val="300"/>
        </w:trPr>
        <w:tc>
          <w:tcPr>
            <w:tcW w:w="9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754930FC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P10</w:t>
            </w:r>
          </w:p>
        </w:tc>
        <w:tc>
          <w:tcPr>
            <w:tcW w:w="29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3E91CD3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kern w:val="0"/>
                <w:sz w:val="16"/>
                <w:szCs w:val="16"/>
              </w:rPr>
              <w:t>COL6A2:</w:t>
            </w: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 xml:space="preserve"> c.855+2T&gt;G</w:t>
            </w:r>
          </w:p>
        </w:tc>
        <w:tc>
          <w:tcPr>
            <w:tcW w:w="6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1038611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6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F3B3BF4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Caucasian/American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494AFBD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726BBC0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3FDA9A4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561B9D7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6B06D3" w14:paraId="672E2DD4" w14:textId="77777777" w:rsidTr="006B06D3">
        <w:trPr>
          <w:trHeight w:val="300"/>
        </w:trPr>
        <w:tc>
          <w:tcPr>
            <w:tcW w:w="9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2C269CC1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P11</w:t>
            </w:r>
          </w:p>
        </w:tc>
        <w:tc>
          <w:tcPr>
            <w:tcW w:w="29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0585208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kern w:val="0"/>
                <w:sz w:val="16"/>
                <w:szCs w:val="16"/>
              </w:rPr>
              <w:t>COL6A1</w:t>
            </w: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: c.957+2T&gt;C</w:t>
            </w:r>
          </w:p>
        </w:tc>
        <w:tc>
          <w:tcPr>
            <w:tcW w:w="6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74FE668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6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F46F408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Caucasian/American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F3C1FB5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0994DC0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448A746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2461141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6B06D3" w14:paraId="1D19569B" w14:textId="77777777" w:rsidTr="006B06D3">
        <w:trPr>
          <w:trHeight w:val="300"/>
        </w:trPr>
        <w:tc>
          <w:tcPr>
            <w:tcW w:w="9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71A1002B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P12</w:t>
            </w:r>
          </w:p>
        </w:tc>
        <w:tc>
          <w:tcPr>
            <w:tcW w:w="29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8906FE0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kern w:val="0"/>
                <w:sz w:val="16"/>
                <w:szCs w:val="16"/>
              </w:rPr>
              <w:t>COL6A1</w:t>
            </w: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 xml:space="preserve">: c.850G&gt;A, </w:t>
            </w:r>
            <w:proofErr w:type="gramStart"/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p.Gly</w:t>
            </w:r>
            <w:proofErr w:type="gramEnd"/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284Arg</w:t>
            </w:r>
          </w:p>
        </w:tc>
        <w:tc>
          <w:tcPr>
            <w:tcW w:w="6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820C0C2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6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B8FD141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Caucasian/American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EE39192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B545526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D5354BE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0E6D0DE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6B06D3" w14:paraId="34583124" w14:textId="77777777" w:rsidTr="006B06D3">
        <w:trPr>
          <w:trHeight w:val="300"/>
        </w:trPr>
        <w:tc>
          <w:tcPr>
            <w:tcW w:w="9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701C4316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P13</w:t>
            </w:r>
          </w:p>
        </w:tc>
        <w:tc>
          <w:tcPr>
            <w:tcW w:w="29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746877A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kern w:val="0"/>
                <w:sz w:val="16"/>
                <w:szCs w:val="16"/>
              </w:rPr>
              <w:t>COL6A1</w:t>
            </w: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 xml:space="preserve">: c.904G&gt;C, </w:t>
            </w:r>
            <w:proofErr w:type="gramStart"/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p.Gly</w:t>
            </w:r>
            <w:proofErr w:type="gramEnd"/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302Arg</w:t>
            </w:r>
          </w:p>
        </w:tc>
        <w:tc>
          <w:tcPr>
            <w:tcW w:w="6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7C7F6C3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6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D526D76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Caucasian/American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ABDB232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A69E647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BB421E3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884D11D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6B06D3" w14:paraId="21D29D93" w14:textId="77777777" w:rsidTr="006B06D3">
        <w:trPr>
          <w:trHeight w:val="300"/>
        </w:trPr>
        <w:tc>
          <w:tcPr>
            <w:tcW w:w="9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366202B4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P14</w:t>
            </w:r>
          </w:p>
        </w:tc>
        <w:tc>
          <w:tcPr>
            <w:tcW w:w="29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90E77F3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kern w:val="0"/>
                <w:sz w:val="16"/>
                <w:szCs w:val="16"/>
              </w:rPr>
              <w:t>COL6A2</w:t>
            </w: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: c.855+1G&gt;T</w:t>
            </w:r>
          </w:p>
        </w:tc>
        <w:tc>
          <w:tcPr>
            <w:tcW w:w="6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B1C86D5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6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06D8640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Caucasian/Polish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27C4BF1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57A3916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CECE759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773F974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6B06D3" w14:paraId="14305F98" w14:textId="77777777" w:rsidTr="006B06D3">
        <w:trPr>
          <w:trHeight w:val="300"/>
        </w:trPr>
        <w:tc>
          <w:tcPr>
            <w:tcW w:w="9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27F3D0D8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P15</w:t>
            </w:r>
          </w:p>
        </w:tc>
        <w:tc>
          <w:tcPr>
            <w:tcW w:w="29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F9FAA09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kern w:val="0"/>
                <w:sz w:val="16"/>
                <w:szCs w:val="16"/>
              </w:rPr>
              <w:t>COL6A1</w:t>
            </w: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 xml:space="preserve">: c.957+1G&gt;T, </w:t>
            </w:r>
            <w:proofErr w:type="gramStart"/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p.Gly</w:t>
            </w:r>
            <w:proofErr w:type="gramEnd"/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311_Asn319del</w:t>
            </w:r>
          </w:p>
        </w:tc>
        <w:tc>
          <w:tcPr>
            <w:tcW w:w="6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B4B049F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6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7FD0A13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Hispanic/Mexican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EEABF1F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EB2D3F0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D798990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A9F17F5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6B06D3" w14:paraId="71BF2DD5" w14:textId="77777777" w:rsidTr="006B06D3">
        <w:trPr>
          <w:trHeight w:val="680"/>
        </w:trPr>
        <w:tc>
          <w:tcPr>
            <w:tcW w:w="9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1ED01513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P16</w:t>
            </w:r>
          </w:p>
        </w:tc>
        <w:tc>
          <w:tcPr>
            <w:tcW w:w="29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FC53EFD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kern w:val="0"/>
                <w:sz w:val="16"/>
                <w:szCs w:val="16"/>
              </w:rPr>
              <w:t>COL6A3</w:t>
            </w: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: g.238269008_238273480delins238264873_238265197inv</w:t>
            </w:r>
          </w:p>
        </w:tc>
        <w:tc>
          <w:tcPr>
            <w:tcW w:w="6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D0E3585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6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527FF56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Caucasian/Mixed European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FD6159A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3079ED1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664AB17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F04722A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6B06D3" w14:paraId="03BD871B" w14:textId="77777777" w:rsidTr="006B06D3">
        <w:trPr>
          <w:trHeight w:val="320"/>
        </w:trPr>
        <w:tc>
          <w:tcPr>
            <w:tcW w:w="93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14:paraId="4E4E3898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P17</w:t>
            </w:r>
          </w:p>
        </w:tc>
        <w:tc>
          <w:tcPr>
            <w:tcW w:w="295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29DDEE92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kern w:val="0"/>
                <w:sz w:val="16"/>
                <w:szCs w:val="16"/>
              </w:rPr>
              <w:t>COL6A3</w:t>
            </w: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: c.6212_6309+29del</w:t>
            </w:r>
          </w:p>
        </w:tc>
        <w:tc>
          <w:tcPr>
            <w:tcW w:w="65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4216183A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61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64AC43F5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Caucasian/American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0F2BE54A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2207F4FE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264E7517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2AEEAB67" w14:textId="77777777" w:rsidR="006B06D3" w:rsidRDefault="006B06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N</w:t>
            </w:r>
          </w:p>
        </w:tc>
      </w:tr>
    </w:tbl>
    <w:p w14:paraId="7D4D159E" w14:textId="77777777" w:rsidR="00E4461C" w:rsidRDefault="00E4461C" w:rsidP="00575102"/>
    <w:p w14:paraId="5CC10BFC" w14:textId="77777777" w:rsidR="00E4461C" w:rsidRDefault="00E4461C" w:rsidP="00575102"/>
    <w:p w14:paraId="7910D7A3" w14:textId="430446E2" w:rsidR="00575102" w:rsidRPr="000363BA" w:rsidRDefault="00EB1B61" w:rsidP="00575102">
      <w:pPr>
        <w:rPr>
          <w:rFonts w:ascii="Arial" w:hAnsi="Arial" w:cs="Arial"/>
          <w:color w:val="000000"/>
        </w:rPr>
      </w:pPr>
      <w:r w:rsidRPr="00CB2D4D">
        <w:rPr>
          <w:rFonts w:ascii="Arial" w:hAnsi="Arial" w:cs="Arial"/>
          <w:color w:val="000000"/>
          <w:kern w:val="0"/>
          <w:vertAlign w:val="superscript"/>
        </w:rPr>
        <w:t>†</w:t>
      </w:r>
      <w:r w:rsidR="00D24F07">
        <w:rPr>
          <w:rFonts w:ascii="Arial" w:hAnsi="Arial" w:cs="Arial"/>
        </w:rPr>
        <w:t>Died (</w:t>
      </w:r>
      <w:r w:rsidR="00FF0318">
        <w:rPr>
          <w:rFonts w:ascii="Arial" w:hAnsi="Arial" w:cs="Arial"/>
        </w:rPr>
        <w:t>due to</w:t>
      </w:r>
      <w:r w:rsidR="00D24F07">
        <w:rPr>
          <w:rFonts w:ascii="Arial" w:hAnsi="Arial" w:cs="Arial"/>
        </w:rPr>
        <w:t xml:space="preserve"> respiratory </w:t>
      </w:r>
      <w:r w:rsidR="00FF0318">
        <w:rPr>
          <w:rFonts w:ascii="Arial" w:hAnsi="Arial" w:cs="Arial"/>
        </w:rPr>
        <w:t>failure</w:t>
      </w:r>
      <w:r w:rsidR="009568B9">
        <w:rPr>
          <w:rFonts w:ascii="Arial" w:hAnsi="Arial" w:cs="Arial"/>
        </w:rPr>
        <w:t xml:space="preserve"> and failure to thrive</w:t>
      </w:r>
      <w:r w:rsidR="00D24F07">
        <w:rPr>
          <w:rFonts w:ascii="Arial" w:hAnsi="Arial" w:cs="Arial"/>
        </w:rPr>
        <w:t>)</w:t>
      </w:r>
    </w:p>
    <w:p w14:paraId="162D8ECA" w14:textId="77777777" w:rsidR="00575102" w:rsidRDefault="00575102" w:rsidP="00575102">
      <w:pPr>
        <w:rPr>
          <w:rFonts w:ascii="Arial" w:hAnsi="Arial" w:cs="Arial"/>
          <w:b/>
          <w:bCs/>
        </w:rPr>
      </w:pPr>
    </w:p>
    <w:p w14:paraId="6CCB978C" w14:textId="77777777" w:rsidR="00575102" w:rsidRPr="000363BA" w:rsidRDefault="00575102" w:rsidP="00575102">
      <w:pPr>
        <w:rPr>
          <w:rFonts w:ascii="Arial" w:hAnsi="Arial" w:cs="Arial"/>
        </w:rPr>
      </w:pPr>
      <w:r w:rsidRPr="000363BA">
        <w:rPr>
          <w:rFonts w:ascii="Arial" w:hAnsi="Arial" w:cs="Arial"/>
        </w:rPr>
        <w:t xml:space="preserve">NA = not available </w:t>
      </w:r>
    </w:p>
    <w:p w14:paraId="0DA8A57D" w14:textId="5981D097" w:rsidR="00575102" w:rsidRPr="00575102" w:rsidRDefault="00575102" w:rsidP="00575102">
      <w:pPr>
        <w:tabs>
          <w:tab w:val="left" w:pos="2042"/>
        </w:tabs>
      </w:pPr>
    </w:p>
    <w:sectPr w:rsidR="00575102" w:rsidRPr="00575102" w:rsidSect="008E6F4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102"/>
    <w:rsid w:val="0000157B"/>
    <w:rsid w:val="000047A4"/>
    <w:rsid w:val="000125A1"/>
    <w:rsid w:val="00014B87"/>
    <w:rsid w:val="00033F90"/>
    <w:rsid w:val="0007352C"/>
    <w:rsid w:val="001306AE"/>
    <w:rsid w:val="001639B7"/>
    <w:rsid w:val="00165E7A"/>
    <w:rsid w:val="00166EF8"/>
    <w:rsid w:val="00210CDB"/>
    <w:rsid w:val="00286810"/>
    <w:rsid w:val="00291783"/>
    <w:rsid w:val="00321EB8"/>
    <w:rsid w:val="0033076B"/>
    <w:rsid w:val="00365D68"/>
    <w:rsid w:val="0038609D"/>
    <w:rsid w:val="00386400"/>
    <w:rsid w:val="003F629E"/>
    <w:rsid w:val="00434116"/>
    <w:rsid w:val="0047435F"/>
    <w:rsid w:val="0047799A"/>
    <w:rsid w:val="005214C3"/>
    <w:rsid w:val="00521A8D"/>
    <w:rsid w:val="00531684"/>
    <w:rsid w:val="0054129F"/>
    <w:rsid w:val="005440CF"/>
    <w:rsid w:val="00575102"/>
    <w:rsid w:val="00593BC4"/>
    <w:rsid w:val="005A0B7A"/>
    <w:rsid w:val="005D6373"/>
    <w:rsid w:val="00607B5A"/>
    <w:rsid w:val="00620B9E"/>
    <w:rsid w:val="0063180B"/>
    <w:rsid w:val="00636BEC"/>
    <w:rsid w:val="006B06D3"/>
    <w:rsid w:val="006B4EE2"/>
    <w:rsid w:val="006B6EB8"/>
    <w:rsid w:val="00795C2C"/>
    <w:rsid w:val="007968C2"/>
    <w:rsid w:val="007D6BC7"/>
    <w:rsid w:val="007E38BE"/>
    <w:rsid w:val="007F4D22"/>
    <w:rsid w:val="00863BCB"/>
    <w:rsid w:val="008955E0"/>
    <w:rsid w:val="008A08EA"/>
    <w:rsid w:val="008A555E"/>
    <w:rsid w:val="008B09A2"/>
    <w:rsid w:val="008D308B"/>
    <w:rsid w:val="008E6F47"/>
    <w:rsid w:val="009050A4"/>
    <w:rsid w:val="00934A98"/>
    <w:rsid w:val="009568B9"/>
    <w:rsid w:val="009615F2"/>
    <w:rsid w:val="0098441C"/>
    <w:rsid w:val="00984CB2"/>
    <w:rsid w:val="009D75EA"/>
    <w:rsid w:val="009F07DD"/>
    <w:rsid w:val="00A00A25"/>
    <w:rsid w:val="00A05CDD"/>
    <w:rsid w:val="00A30259"/>
    <w:rsid w:val="00A51934"/>
    <w:rsid w:val="00A944E3"/>
    <w:rsid w:val="00AD5247"/>
    <w:rsid w:val="00AF24CF"/>
    <w:rsid w:val="00AF3AD5"/>
    <w:rsid w:val="00B42416"/>
    <w:rsid w:val="00B61196"/>
    <w:rsid w:val="00BF1EFF"/>
    <w:rsid w:val="00BF5A76"/>
    <w:rsid w:val="00CB2D4D"/>
    <w:rsid w:val="00CB43CC"/>
    <w:rsid w:val="00CC4914"/>
    <w:rsid w:val="00D24F07"/>
    <w:rsid w:val="00D61297"/>
    <w:rsid w:val="00D63E0D"/>
    <w:rsid w:val="00D73CC3"/>
    <w:rsid w:val="00DB5DCC"/>
    <w:rsid w:val="00DC5F2A"/>
    <w:rsid w:val="00DD11C7"/>
    <w:rsid w:val="00DE2ADC"/>
    <w:rsid w:val="00E4461C"/>
    <w:rsid w:val="00E62A03"/>
    <w:rsid w:val="00E66E6D"/>
    <w:rsid w:val="00E8199A"/>
    <w:rsid w:val="00EB1B61"/>
    <w:rsid w:val="00EB1CDE"/>
    <w:rsid w:val="00F30671"/>
    <w:rsid w:val="00F562FC"/>
    <w:rsid w:val="00F56427"/>
    <w:rsid w:val="00F94625"/>
    <w:rsid w:val="00FD4218"/>
    <w:rsid w:val="00FE643F"/>
    <w:rsid w:val="00FF0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6DC6B"/>
  <w15:chartTrackingRefBased/>
  <w15:docId w15:val="{5672F6FE-B10E-924D-BC69-5EBBFCE63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han Foley</dc:creator>
  <cp:keywords/>
  <dc:description/>
  <cp:lastModifiedBy>Reghan Foley</cp:lastModifiedBy>
  <cp:revision>2</cp:revision>
  <dcterms:created xsi:type="dcterms:W3CDTF">2024-03-27T21:49:00Z</dcterms:created>
  <dcterms:modified xsi:type="dcterms:W3CDTF">2024-03-27T21:49:00Z</dcterms:modified>
</cp:coreProperties>
</file>